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86B" w:rsidRPr="0019786B" w:rsidRDefault="0019786B" w:rsidP="0019786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Courier" w:hAnsi="Courier" w:cs="Courier"/>
        </w:rPr>
        <w:t>&gt;</w:t>
      </w:r>
      <w:r w:rsidRPr="0019786B"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>RAMS11</w:t>
      </w:r>
      <w:r>
        <w:rPr>
          <w:rFonts w:ascii="Helvetica" w:hAnsi="Helvetica" w:cs="Helvetica"/>
        </w:rPr>
        <w:t xml:space="preserve"> hg19</w:t>
      </w:r>
      <w:bookmarkStart w:id="0" w:name="_GoBack"/>
      <w:bookmarkEnd w:id="0"/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AGAATGCCAAAGAGCAGCAGGATGGATCCAGCATCCTCTCCTGATAAAAG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AGGGCTAGAAGACGGGAGGCTCCGGGAAGTCTACTGGAGTCATGAAGACA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CTGAAAAGTGATGAATCCACATAACCATGACACTGGAAATGAAGTTTGAG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TGGCAGTCAGAATCTGGGAGGAAGCATTGCTAAGTGAAAATCTTATGGAG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CTTGACTAAAAATCCCTGTCAGGAACCGTCAAAAGCTGTGTCCCTGACAT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GAAAAATCTTGCTGGAAGTTGAGAGAGGTTTATGCCTACTCCGTGATCCG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GGAACACAAGACCTTTACCAACCAAAAAAGTGGATAGCTGTTCTTCTGCT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GTGAAGGTTAATAAAGAACGCCAGAAGTGCCAAGCAATTAACAACCCCAG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AAGCAACCCTTAACCAATGATTAAATAAAGTGGATGATTACATACCCAAG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CTCCTTCAACTCCCAGGGACATAATTCTGAGGGATGGAAAACAAACTGAA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ACTGGCTCAAGTGAATGCTCACTGGAAGGCTTACTGGAAAACTTACTGGA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AGGATGTGAGGACATGTTCGGGAATCTATTTGCAGAAAACATATTCAGCC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CTGTCCACCACAGCCAGCTGGCTGAAGAGCTCAAAAGGCAAGAAATCAGC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AAGAGAGAGAGATGAAGCATGAGAAATGAGCAAAAAACACCCAGCACATC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ATAATCTTGGACAGTTTAGCAGTACATGAAAATAGATGGTCCTCGCCCCA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AGGGACTGCAGTAACCCTGAATAAACAGGATGTCTCTCACTTTTAGCAGT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TCTTTCTGTGCTAGTATTGGGGAAATATATTTTTGGCTGCATGCAAAATG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GTAAAAGACATCTATTAAGAAAATGAAAACAATGCTTCTGTTTTAGACGA</w:t>
      </w:r>
    </w:p>
    <w:p w:rsid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AGCTTTTGAAGGTTTAAGGATCACCTATTTATTGACAAAATTGTTTCCGT</w:t>
      </w:r>
    </w:p>
    <w:p w:rsidR="008C0D5B" w:rsidRPr="0019786B" w:rsidRDefault="0019786B" w:rsidP="0019786B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>GGCTTAAAA</w:t>
      </w:r>
    </w:p>
    <w:sectPr w:rsidR="008C0D5B" w:rsidRPr="0019786B" w:rsidSect="00094A5A">
      <w:pgSz w:w="12240" w:h="15840"/>
      <w:pgMar w:top="720" w:right="720" w:bottom="720" w:left="720" w:header="720" w:footer="720" w:gutter="0"/>
      <w:cols w:space="720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86B"/>
    <w:rsid w:val="00094A5A"/>
    <w:rsid w:val="0019786B"/>
    <w:rsid w:val="008C0D5B"/>
    <w:rsid w:val="00C810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E722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Macintosh Word</Application>
  <DocSecurity>0</DocSecurity>
  <Lines>7</Lines>
  <Paragraphs>1</Paragraphs>
  <ScaleCrop>false</ScaleCrop>
  <Company>Washington University School of Medicine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ilva-Fisher</dc:creator>
  <cp:keywords/>
  <dc:description/>
  <cp:lastModifiedBy>Jessica Silva-Fisher</cp:lastModifiedBy>
  <cp:revision>1</cp:revision>
  <dcterms:created xsi:type="dcterms:W3CDTF">2020-05-27T17:22:00Z</dcterms:created>
  <dcterms:modified xsi:type="dcterms:W3CDTF">2020-05-27T17:25:00Z</dcterms:modified>
</cp:coreProperties>
</file>